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93DA6F" w14:textId="7D8128A9" w:rsidR="00CF1B7A" w:rsidRDefault="00CF1B7A" w:rsidP="00CF1B7A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>
        <w:rPr>
          <w:rFonts w:ascii="Times New Roman" w:hAnsi="Times New Roman" w:cs="Times New Roman"/>
          <w:b/>
          <w:bCs/>
          <w:sz w:val="36"/>
          <w:szCs w:val="36"/>
          <w:lang w:val="en-US"/>
        </w:rPr>
        <w:t>Supplementary Information</w:t>
      </w:r>
    </w:p>
    <w:p w14:paraId="538F638A" w14:textId="77777777" w:rsidR="00CF1B7A" w:rsidRDefault="00CF1B7A" w:rsidP="00DE43E4">
      <w:pPr>
        <w:pStyle w:val="NoSpacing"/>
        <w:spacing w:line="360" w:lineRule="auto"/>
        <w:jc w:val="both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</w:p>
    <w:p w14:paraId="2891C131" w14:textId="77777777" w:rsidR="00DA6148" w:rsidRPr="004762CB" w:rsidRDefault="00DA6148" w:rsidP="00DA6148">
      <w:pPr>
        <w:pStyle w:val="NoSpacing"/>
        <w:spacing w:line="360" w:lineRule="auto"/>
        <w:jc w:val="both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4762CB">
        <w:rPr>
          <w:rFonts w:ascii="Times New Roman" w:hAnsi="Times New Roman" w:cs="Times New Roman"/>
          <w:b/>
          <w:bCs/>
          <w:sz w:val="36"/>
          <w:szCs w:val="36"/>
          <w:lang w:val="en-US"/>
        </w:rPr>
        <w:t>Biochemical characterization of a</w:t>
      </w:r>
      <w:r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 </w:t>
      </w:r>
      <w:r w:rsidRPr="004762CB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GDP-mannose transporter </w:t>
      </w:r>
      <w:r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from </w:t>
      </w:r>
      <w:r w:rsidRPr="004762CB">
        <w:rPr>
          <w:rFonts w:ascii="Times New Roman" w:hAnsi="Times New Roman" w:cs="Times New Roman"/>
          <w:b/>
          <w:bCs/>
          <w:i/>
          <w:iCs/>
          <w:sz w:val="36"/>
          <w:szCs w:val="36"/>
          <w:lang w:val="en-US"/>
        </w:rPr>
        <w:t xml:space="preserve">Chaetomium </w:t>
      </w:r>
      <w:proofErr w:type="spellStart"/>
      <w:r w:rsidRPr="004762CB">
        <w:rPr>
          <w:rFonts w:ascii="Times New Roman" w:hAnsi="Times New Roman" w:cs="Times New Roman"/>
          <w:b/>
          <w:bCs/>
          <w:i/>
          <w:iCs/>
          <w:sz w:val="36"/>
          <w:szCs w:val="36"/>
          <w:lang w:val="en-US"/>
        </w:rPr>
        <w:t>thermophilum</w:t>
      </w:r>
      <w:proofErr w:type="spellEnd"/>
      <w:r>
        <w:rPr>
          <w:rFonts w:ascii="Times New Roman" w:hAnsi="Times New Roman" w:cs="Times New Roman"/>
          <w:b/>
          <w:bCs/>
          <w:i/>
          <w:iCs/>
          <w:sz w:val="36"/>
          <w:szCs w:val="36"/>
          <w:lang w:val="en-US"/>
        </w:rPr>
        <w:t xml:space="preserve"> </w:t>
      </w:r>
      <w:r w:rsidRPr="004762CB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 </w:t>
      </w:r>
    </w:p>
    <w:p w14:paraId="7AAD2D38" w14:textId="77777777" w:rsidR="00DA6148" w:rsidRPr="00EA1D74" w:rsidRDefault="00DA6148" w:rsidP="00DA6148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60ACB4ED" w14:textId="77777777" w:rsidR="00DA6148" w:rsidRPr="00EA1D74" w:rsidRDefault="00DA6148" w:rsidP="00DA6148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A1D74">
        <w:rPr>
          <w:rFonts w:ascii="Times New Roman" w:hAnsi="Times New Roman" w:cs="Times New Roman"/>
          <w:lang w:val="en-US"/>
        </w:rPr>
        <w:t>Gowtham Thambra Rajan Premageetha</w:t>
      </w:r>
      <w:r w:rsidRPr="007155D2">
        <w:rPr>
          <w:rFonts w:ascii="Times New Roman" w:hAnsi="Times New Roman" w:cs="Times New Roman"/>
          <w:vertAlign w:val="superscript"/>
          <w:lang w:val="en-US"/>
        </w:rPr>
        <w:t>1</w:t>
      </w:r>
      <w:r w:rsidRPr="00EA1D74">
        <w:rPr>
          <w:rFonts w:ascii="Times New Roman" w:hAnsi="Times New Roman" w:cs="Times New Roman"/>
          <w:vertAlign w:val="superscript"/>
          <w:lang w:val="en-US"/>
        </w:rPr>
        <w:t>,</w:t>
      </w:r>
      <w:r>
        <w:rPr>
          <w:rFonts w:ascii="Times New Roman" w:hAnsi="Times New Roman" w:cs="Times New Roman"/>
          <w:vertAlign w:val="superscript"/>
          <w:lang w:val="en-US"/>
        </w:rPr>
        <w:t>2</w:t>
      </w:r>
      <w:r w:rsidRPr="00EA1D74">
        <w:rPr>
          <w:rFonts w:ascii="Times New Roman" w:hAnsi="Times New Roman" w:cs="Times New Roman"/>
          <w:vertAlign w:val="superscript"/>
          <w:lang w:val="en-US"/>
        </w:rPr>
        <w:t>,</w:t>
      </w:r>
      <w:r>
        <w:rPr>
          <w:rFonts w:ascii="Times New Roman" w:hAnsi="Times New Roman" w:cs="Times New Roman"/>
          <w:vertAlign w:val="superscript"/>
          <w:lang w:val="en-US"/>
        </w:rPr>
        <w:t>3</w:t>
      </w:r>
      <w:r w:rsidRPr="00EA1D7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EA1D74">
        <w:rPr>
          <w:rFonts w:ascii="Times New Roman" w:hAnsi="Times New Roman" w:cs="Times New Roman"/>
          <w:lang w:val="en-US"/>
        </w:rPr>
        <w:t>KanagaVijayan</w:t>
      </w:r>
      <w:proofErr w:type="spellEnd"/>
      <w:r w:rsidRPr="00EA1D74">
        <w:rPr>
          <w:rFonts w:ascii="Times New Roman" w:hAnsi="Times New Roman" w:cs="Times New Roman"/>
          <w:lang w:val="en-US"/>
        </w:rPr>
        <w:t xml:space="preserve"> Dhanabalan</w:t>
      </w:r>
      <w:r>
        <w:rPr>
          <w:rFonts w:ascii="Times New Roman" w:hAnsi="Times New Roman" w:cs="Times New Roman"/>
          <w:vertAlign w:val="superscript"/>
          <w:lang w:val="en-US"/>
        </w:rPr>
        <w:t>1,2</w:t>
      </w:r>
      <w:r w:rsidRPr="00EA1D74">
        <w:rPr>
          <w:rFonts w:ascii="Times New Roman" w:hAnsi="Times New Roman" w:cs="Times New Roman"/>
          <w:lang w:val="en-US"/>
        </w:rPr>
        <w:t>, Sucharita Bose</w:t>
      </w:r>
      <w:r>
        <w:rPr>
          <w:rFonts w:ascii="Times New Roman" w:hAnsi="Times New Roman" w:cs="Times New Roman"/>
          <w:vertAlign w:val="superscript"/>
          <w:lang w:val="en-US"/>
        </w:rPr>
        <w:t>2,#</w:t>
      </w:r>
      <w:r w:rsidRPr="00EA1D74">
        <w:rPr>
          <w:rFonts w:ascii="Times New Roman" w:hAnsi="Times New Roman" w:cs="Times New Roman"/>
          <w:lang w:val="en-US"/>
        </w:rPr>
        <w:t>, Lavanya</w:t>
      </w:r>
      <w:r>
        <w:rPr>
          <w:rFonts w:ascii="Times New Roman" w:hAnsi="Times New Roman" w:cs="Times New Roman"/>
          <w:lang w:val="en-US"/>
        </w:rPr>
        <w:t>a</w:t>
      </w:r>
      <w:r w:rsidRPr="00EA1D74">
        <w:rPr>
          <w:rFonts w:ascii="Times New Roman" w:hAnsi="Times New Roman" w:cs="Times New Roman"/>
          <w:lang w:val="en-US"/>
        </w:rPr>
        <w:t xml:space="preserve"> Manjunath</w:t>
      </w:r>
      <w:r>
        <w:rPr>
          <w:rFonts w:ascii="Times New Roman" w:hAnsi="Times New Roman" w:cs="Times New Roman"/>
          <w:vertAlign w:val="superscript"/>
          <w:lang w:val="en-US"/>
        </w:rPr>
        <w:t>2,#</w:t>
      </w:r>
      <w:r w:rsidRPr="00EA1D74">
        <w:rPr>
          <w:rFonts w:ascii="Times New Roman" w:hAnsi="Times New Roman" w:cs="Times New Roman"/>
          <w:lang w:val="en-US"/>
        </w:rPr>
        <w:t>, Deept</w:t>
      </w:r>
      <w:r>
        <w:rPr>
          <w:rFonts w:ascii="Times New Roman" w:hAnsi="Times New Roman" w:cs="Times New Roman"/>
          <w:lang w:val="en-US"/>
        </w:rPr>
        <w:t>hi</w:t>
      </w:r>
      <w:r w:rsidRPr="00EA1D74">
        <w:rPr>
          <w:rFonts w:ascii="Times New Roman" w:hAnsi="Times New Roman" w:cs="Times New Roman"/>
          <w:lang w:val="en-US"/>
        </w:rPr>
        <w:t xml:space="preserve"> Jo</w:t>
      </w:r>
      <w:r>
        <w:rPr>
          <w:rFonts w:ascii="Times New Roman" w:hAnsi="Times New Roman" w:cs="Times New Roman"/>
          <w:lang w:val="en-US"/>
        </w:rPr>
        <w:t>se</w:t>
      </w:r>
      <w:r w:rsidRPr="00EA1D74">
        <w:rPr>
          <w:rFonts w:ascii="Times New Roman" w:hAnsi="Times New Roman" w:cs="Times New Roman"/>
          <w:lang w:val="en-US"/>
        </w:rPr>
        <w:t>ph</w:t>
      </w:r>
      <w:r>
        <w:rPr>
          <w:rFonts w:ascii="Times New Roman" w:hAnsi="Times New Roman" w:cs="Times New Roman"/>
          <w:vertAlign w:val="superscript"/>
          <w:lang w:val="en-US"/>
        </w:rPr>
        <w:t>2,#</w:t>
      </w:r>
      <w:r w:rsidRPr="00EA1D74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>Aviv Paz</w:t>
      </w:r>
      <w:r>
        <w:rPr>
          <w:rFonts w:ascii="Times New Roman" w:hAnsi="Times New Roman" w:cs="Times New Roman"/>
          <w:vertAlign w:val="superscript"/>
          <w:lang w:val="en-US"/>
        </w:rPr>
        <w:t>4</w:t>
      </w:r>
      <w:r w:rsidRPr="00EA1D74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>Samuel Grandfield</w:t>
      </w:r>
      <w:r w:rsidRPr="00B3616D">
        <w:rPr>
          <w:rFonts w:ascii="Times New Roman" w:hAnsi="Times New Roman" w:cs="Times New Roman"/>
          <w:vertAlign w:val="superscript"/>
          <w:lang w:val="en-US"/>
        </w:rPr>
        <w:t>4</w:t>
      </w:r>
      <w:r>
        <w:rPr>
          <w:rFonts w:ascii="Times New Roman" w:hAnsi="Times New Roman" w:cs="Times New Roman"/>
          <w:lang w:val="en-US"/>
        </w:rPr>
        <w:t xml:space="preserve">, </w:t>
      </w:r>
      <w:r w:rsidRPr="00EA1D74">
        <w:rPr>
          <w:rFonts w:ascii="Times New Roman" w:hAnsi="Times New Roman" w:cs="Times New Roman"/>
          <w:lang w:val="en-US"/>
        </w:rPr>
        <w:t>Vinod Nayak</w:t>
      </w:r>
      <w:r>
        <w:rPr>
          <w:rFonts w:ascii="Times New Roman" w:hAnsi="Times New Roman" w:cs="Times New Roman"/>
          <w:vertAlign w:val="superscript"/>
          <w:lang w:val="en-US"/>
        </w:rPr>
        <w:t>2,#</w:t>
      </w:r>
      <w:r w:rsidRPr="00EA1D74">
        <w:rPr>
          <w:rFonts w:ascii="Times New Roman" w:hAnsi="Times New Roman" w:cs="Times New Roman"/>
          <w:lang w:val="en-US"/>
        </w:rPr>
        <w:t xml:space="preserve">, </w:t>
      </w:r>
      <w:r w:rsidRPr="00D564EE">
        <w:rPr>
          <w:rFonts w:ascii="Times New Roman" w:hAnsi="Times New Roman" w:cs="Times New Roman"/>
          <w:lang w:val="en-US"/>
        </w:rPr>
        <w:t>Luis M.Bredeston</w:t>
      </w:r>
      <w:r>
        <w:rPr>
          <w:rFonts w:ascii="Times New Roman" w:hAnsi="Times New Roman" w:cs="Times New Roman"/>
          <w:vertAlign w:val="superscript"/>
          <w:lang w:val="en-US"/>
        </w:rPr>
        <w:t>5</w:t>
      </w:r>
      <w:r>
        <w:rPr>
          <w:rFonts w:ascii="Times New Roman" w:hAnsi="Times New Roman" w:cs="Times New Roman"/>
          <w:lang w:val="en-US"/>
        </w:rPr>
        <w:t xml:space="preserve">, </w:t>
      </w:r>
      <w:r w:rsidRPr="00EA1D74">
        <w:rPr>
          <w:rFonts w:ascii="Times New Roman" w:hAnsi="Times New Roman" w:cs="Times New Roman"/>
          <w:lang w:val="en-US"/>
        </w:rPr>
        <w:t>Jeff Abramson</w:t>
      </w:r>
      <w:r>
        <w:rPr>
          <w:rFonts w:ascii="Times New Roman" w:hAnsi="Times New Roman" w:cs="Times New Roman"/>
          <w:vertAlign w:val="superscript"/>
          <w:lang w:val="en-US"/>
        </w:rPr>
        <w:t>4</w:t>
      </w:r>
      <w:r>
        <w:rPr>
          <w:rFonts w:ascii="Times New Roman" w:hAnsi="Times New Roman" w:cs="Times New Roman"/>
          <w:lang w:val="en-US"/>
        </w:rPr>
        <w:t xml:space="preserve"> </w:t>
      </w:r>
      <w:r w:rsidRPr="00EA1D74">
        <w:rPr>
          <w:rFonts w:ascii="Times New Roman" w:hAnsi="Times New Roman" w:cs="Times New Roman"/>
          <w:lang w:val="en-US"/>
        </w:rPr>
        <w:t>and Subramanian Ramaswamy</w:t>
      </w:r>
      <w:r>
        <w:rPr>
          <w:rFonts w:ascii="Times New Roman" w:hAnsi="Times New Roman" w:cs="Times New Roman"/>
          <w:vertAlign w:val="superscript"/>
          <w:lang w:val="en-US"/>
        </w:rPr>
        <w:t>1</w:t>
      </w:r>
      <w:r w:rsidRPr="00EA1D74">
        <w:rPr>
          <w:rFonts w:ascii="Times New Roman" w:hAnsi="Times New Roman" w:cs="Times New Roman"/>
          <w:vertAlign w:val="superscript"/>
          <w:lang w:val="en-US"/>
        </w:rPr>
        <w:t>,</w:t>
      </w:r>
      <w:r>
        <w:rPr>
          <w:rFonts w:ascii="Times New Roman" w:hAnsi="Times New Roman" w:cs="Times New Roman"/>
          <w:vertAlign w:val="superscript"/>
          <w:lang w:val="en-US"/>
        </w:rPr>
        <w:t>2</w:t>
      </w:r>
      <w:r w:rsidRPr="00EA1D74">
        <w:rPr>
          <w:rFonts w:ascii="Times New Roman" w:hAnsi="Times New Roman" w:cs="Times New Roman"/>
          <w:vertAlign w:val="superscript"/>
          <w:lang w:val="en-US"/>
        </w:rPr>
        <w:t>,*</w:t>
      </w:r>
      <w:r w:rsidRPr="002C6F6B">
        <w:rPr>
          <w:rFonts w:ascii="Times New Roman" w:hAnsi="Times New Roman" w:cs="Times New Roman"/>
          <w:lang w:val="en-US"/>
        </w:rPr>
        <w:t>.</w:t>
      </w:r>
    </w:p>
    <w:p w14:paraId="5CA5E467" w14:textId="77777777" w:rsidR="00DA6148" w:rsidRPr="00EA1D74" w:rsidRDefault="00DA6148" w:rsidP="00DA6148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63382A5E" w14:textId="77777777" w:rsidR="00DA6148" w:rsidRPr="00EA1D74" w:rsidRDefault="00DA6148" w:rsidP="00DA6148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1</w:t>
      </w:r>
      <w:r w:rsidRPr="00EA1D74">
        <w:rPr>
          <w:rFonts w:ascii="Times New Roman" w:hAnsi="Times New Roman" w:cs="Times New Roman"/>
          <w:lang w:val="en-US"/>
        </w:rPr>
        <w:t>Biological Sciences, Purdue University, West Lafayette, Indiana, 4790</w:t>
      </w:r>
      <w:r>
        <w:rPr>
          <w:rFonts w:ascii="Times New Roman" w:hAnsi="Times New Roman" w:cs="Times New Roman"/>
          <w:lang w:val="en-US"/>
        </w:rPr>
        <w:t xml:space="preserve">7 </w:t>
      </w:r>
      <w:r w:rsidRPr="00EA1D74">
        <w:rPr>
          <w:rFonts w:ascii="Times New Roman" w:hAnsi="Times New Roman" w:cs="Times New Roman"/>
          <w:lang w:val="en-US"/>
        </w:rPr>
        <w:t>, USA</w:t>
      </w:r>
      <w:r>
        <w:rPr>
          <w:rFonts w:ascii="Times New Roman" w:hAnsi="Times New Roman" w:cs="Times New Roman"/>
          <w:lang w:val="en-US"/>
        </w:rPr>
        <w:t>.</w:t>
      </w:r>
    </w:p>
    <w:p w14:paraId="7CBE4803" w14:textId="77777777" w:rsidR="00DA6148" w:rsidRPr="00EA1D74" w:rsidRDefault="00DA6148" w:rsidP="00DA6148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2</w:t>
      </w:r>
      <w:r w:rsidRPr="00EA1D74">
        <w:rPr>
          <w:rFonts w:ascii="Times New Roman" w:hAnsi="Times New Roman" w:cs="Times New Roman"/>
          <w:lang w:val="en-US"/>
        </w:rPr>
        <w:t>Institute for Stem Cell Science and Regenerative Medicine, Bengaluru, Karnataka, 560065, India</w:t>
      </w:r>
      <w:r>
        <w:rPr>
          <w:rFonts w:ascii="Times New Roman" w:hAnsi="Times New Roman" w:cs="Times New Roman"/>
          <w:lang w:val="en-US"/>
        </w:rPr>
        <w:t>.</w:t>
      </w:r>
    </w:p>
    <w:p w14:paraId="2ADDA290" w14:textId="77777777" w:rsidR="00DA6148" w:rsidRPr="00EA1D74" w:rsidRDefault="00DA6148" w:rsidP="00DA6148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3</w:t>
      </w:r>
      <w:r w:rsidRPr="00EA1D74">
        <w:rPr>
          <w:rFonts w:ascii="Times New Roman" w:hAnsi="Times New Roman" w:cs="Times New Roman"/>
          <w:lang w:val="en-US"/>
        </w:rPr>
        <w:t xml:space="preserve">Manipal Academy of Higher Education, Tiger Circle </w:t>
      </w:r>
      <w:r>
        <w:rPr>
          <w:rFonts w:ascii="Times New Roman" w:hAnsi="Times New Roman" w:cs="Times New Roman"/>
          <w:lang w:val="en-US"/>
        </w:rPr>
        <w:t>R</w:t>
      </w:r>
      <w:r w:rsidRPr="00EA1D74">
        <w:rPr>
          <w:rFonts w:ascii="Times New Roman" w:hAnsi="Times New Roman" w:cs="Times New Roman"/>
          <w:lang w:val="en-US"/>
        </w:rPr>
        <w:t>oad, Manipal, Karnataka, 576104, India</w:t>
      </w:r>
      <w:r>
        <w:rPr>
          <w:rFonts w:ascii="Times New Roman" w:hAnsi="Times New Roman" w:cs="Times New Roman"/>
          <w:lang w:val="en-US"/>
        </w:rPr>
        <w:t>.</w:t>
      </w:r>
    </w:p>
    <w:p w14:paraId="13B23160" w14:textId="77777777" w:rsidR="00DA6148" w:rsidRDefault="00DA6148" w:rsidP="00DA6148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4</w:t>
      </w:r>
      <w:r w:rsidRPr="00EA1D74">
        <w:rPr>
          <w:rFonts w:ascii="Times New Roman" w:hAnsi="Times New Roman" w:cs="Times New Roman"/>
          <w:lang w:val="en-US"/>
        </w:rPr>
        <w:t>Department</w:t>
      </w:r>
      <w:r>
        <w:rPr>
          <w:rFonts w:ascii="Times New Roman" w:hAnsi="Times New Roman" w:cs="Times New Roman"/>
          <w:lang w:val="en-US"/>
        </w:rPr>
        <w:t xml:space="preserve"> of Physiology</w:t>
      </w:r>
      <w:r w:rsidRPr="00EA1D74">
        <w:rPr>
          <w:rFonts w:ascii="Times New Roman" w:hAnsi="Times New Roman" w:cs="Times New Roman"/>
          <w:lang w:val="en-US"/>
        </w:rPr>
        <w:t>, David Geffen School of Medicine at UCLA, Los Angeles, CA 900</w:t>
      </w:r>
      <w:r>
        <w:rPr>
          <w:rFonts w:ascii="Times New Roman" w:hAnsi="Times New Roman" w:cs="Times New Roman"/>
          <w:lang w:val="en-US"/>
        </w:rPr>
        <w:t>96</w:t>
      </w:r>
      <w:r w:rsidRPr="00EA1D74">
        <w:rPr>
          <w:rFonts w:ascii="Times New Roman" w:hAnsi="Times New Roman" w:cs="Times New Roman"/>
          <w:lang w:val="en-US"/>
        </w:rPr>
        <w:t xml:space="preserve">, USA. </w:t>
      </w:r>
    </w:p>
    <w:p w14:paraId="361CF928" w14:textId="77777777" w:rsidR="00DA6148" w:rsidRDefault="00DA6148" w:rsidP="00DA6148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5</w:t>
      </w:r>
      <w:r w:rsidRPr="00D564EE">
        <w:rPr>
          <w:rFonts w:ascii="Times New Roman" w:hAnsi="Times New Roman" w:cs="Times New Roman"/>
          <w:lang w:val="en-US"/>
        </w:rPr>
        <w:t>Departamento</w:t>
      </w:r>
      <w:r>
        <w:rPr>
          <w:rFonts w:ascii="Times New Roman" w:hAnsi="Times New Roman" w:cs="Times New Roman"/>
          <w:lang w:val="en-US"/>
        </w:rPr>
        <w:t xml:space="preserve"> </w:t>
      </w:r>
      <w:r w:rsidRPr="00D564EE">
        <w:rPr>
          <w:rFonts w:ascii="Times New Roman" w:hAnsi="Times New Roman" w:cs="Times New Roman"/>
          <w:lang w:val="en-US"/>
        </w:rPr>
        <w:t>de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564EE">
        <w:rPr>
          <w:rFonts w:ascii="Times New Roman" w:hAnsi="Times New Roman" w:cs="Times New Roman"/>
          <w:lang w:val="en-US"/>
        </w:rPr>
        <w:t>Química</w:t>
      </w:r>
      <w:proofErr w:type="spellEnd"/>
      <w:r w:rsidRPr="00D564EE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564EE">
        <w:rPr>
          <w:rFonts w:ascii="Times New Roman" w:hAnsi="Times New Roman" w:cs="Times New Roman"/>
          <w:lang w:val="en-US"/>
        </w:rPr>
        <w:t>Biológica</w:t>
      </w:r>
      <w:proofErr w:type="spellEnd"/>
      <w:r w:rsidRPr="00D564EE">
        <w:rPr>
          <w:rFonts w:ascii="Times New Roman" w:hAnsi="Times New Roman" w:cs="Times New Roman"/>
          <w:lang w:val="en-US"/>
        </w:rPr>
        <w:t xml:space="preserve">-IQUIFIB, </w:t>
      </w:r>
      <w:proofErr w:type="spellStart"/>
      <w:r w:rsidRPr="00D564EE">
        <w:rPr>
          <w:rFonts w:ascii="Times New Roman" w:hAnsi="Times New Roman" w:cs="Times New Roman"/>
          <w:lang w:val="en-US"/>
        </w:rPr>
        <w:t>Facultad</w:t>
      </w:r>
      <w:proofErr w:type="spellEnd"/>
      <w:r w:rsidRPr="00D564EE">
        <w:rPr>
          <w:rFonts w:ascii="Times New Roman" w:hAnsi="Times New Roman" w:cs="Times New Roman"/>
          <w:lang w:val="en-US"/>
        </w:rPr>
        <w:t xml:space="preserve"> de </w:t>
      </w:r>
      <w:proofErr w:type="spellStart"/>
      <w:r w:rsidRPr="00D564EE">
        <w:rPr>
          <w:rFonts w:ascii="Times New Roman" w:hAnsi="Times New Roman" w:cs="Times New Roman"/>
          <w:lang w:val="en-US"/>
        </w:rPr>
        <w:t>Farmacia</w:t>
      </w:r>
      <w:proofErr w:type="spellEnd"/>
      <w:r w:rsidRPr="00D564EE">
        <w:rPr>
          <w:rFonts w:ascii="Times New Roman" w:hAnsi="Times New Roman" w:cs="Times New Roman"/>
          <w:lang w:val="en-US"/>
        </w:rPr>
        <w:t xml:space="preserve"> y </w:t>
      </w:r>
      <w:proofErr w:type="spellStart"/>
      <w:r w:rsidRPr="00D564EE">
        <w:rPr>
          <w:rFonts w:ascii="Times New Roman" w:hAnsi="Times New Roman" w:cs="Times New Roman"/>
          <w:lang w:val="en-US"/>
        </w:rPr>
        <w:t>Bioquímica</w:t>
      </w:r>
      <w:proofErr w:type="spellEnd"/>
      <w:r w:rsidRPr="00D564EE">
        <w:rPr>
          <w:rFonts w:ascii="Times New Roman" w:hAnsi="Times New Roman" w:cs="Times New Roman"/>
          <w:lang w:val="en-US"/>
        </w:rPr>
        <w:t>, Universidad de Buenos Aires</w:t>
      </w:r>
      <w:r>
        <w:rPr>
          <w:rFonts w:ascii="Times New Roman" w:hAnsi="Times New Roman" w:cs="Times New Roman"/>
          <w:lang w:val="en-US"/>
        </w:rPr>
        <w:t>-</w:t>
      </w:r>
      <w:r w:rsidRPr="00D564EE">
        <w:rPr>
          <w:rFonts w:ascii="Times New Roman" w:hAnsi="Times New Roman" w:cs="Times New Roman"/>
          <w:lang w:val="en-US"/>
        </w:rPr>
        <w:t xml:space="preserve">CONICET, Ciudad </w:t>
      </w:r>
      <w:proofErr w:type="spellStart"/>
      <w:r w:rsidRPr="00D564EE">
        <w:rPr>
          <w:rFonts w:ascii="Times New Roman" w:hAnsi="Times New Roman" w:cs="Times New Roman"/>
          <w:lang w:val="en-US"/>
        </w:rPr>
        <w:t>Autónoma</w:t>
      </w:r>
      <w:proofErr w:type="spellEnd"/>
      <w:r w:rsidRPr="00D564EE">
        <w:rPr>
          <w:rFonts w:ascii="Times New Roman" w:hAnsi="Times New Roman" w:cs="Times New Roman"/>
          <w:lang w:val="en-US"/>
        </w:rPr>
        <w:t xml:space="preserve"> de Buenos Aires, Junín 956 (1113), Argentina</w:t>
      </w:r>
      <w:r>
        <w:rPr>
          <w:rFonts w:ascii="Times New Roman" w:hAnsi="Times New Roman" w:cs="Times New Roman"/>
          <w:lang w:val="en-US"/>
        </w:rPr>
        <w:t>.</w:t>
      </w:r>
    </w:p>
    <w:p w14:paraId="108F3FBD" w14:textId="77777777" w:rsidR="00DA6148" w:rsidRPr="007B4132" w:rsidRDefault="00DA6148" w:rsidP="00DA6148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385D73">
        <w:rPr>
          <w:rFonts w:ascii="Times New Roman" w:hAnsi="Times New Roman" w:cs="Times New Roman"/>
          <w:vertAlign w:val="superscript"/>
          <w:lang w:val="en-US"/>
        </w:rPr>
        <w:t>#</w:t>
      </w:r>
      <w:r>
        <w:rPr>
          <w:rFonts w:ascii="Times New Roman" w:hAnsi="Times New Roman" w:cs="Times New Roman"/>
          <w:lang w:val="en-US"/>
        </w:rPr>
        <w:t xml:space="preserve">Authors conducted their work for this manuscript in the associated affiliation. </w:t>
      </w:r>
    </w:p>
    <w:p w14:paraId="628CDEB8" w14:textId="77777777" w:rsidR="00DA6148" w:rsidRDefault="00DA6148" w:rsidP="00DA6148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A1D74">
        <w:rPr>
          <w:rFonts w:ascii="Times New Roman" w:hAnsi="Times New Roman" w:cs="Times New Roman"/>
          <w:lang w:val="en-US"/>
        </w:rPr>
        <w:t>* correspond</w:t>
      </w:r>
      <w:r>
        <w:rPr>
          <w:rFonts w:ascii="Times New Roman" w:hAnsi="Times New Roman" w:cs="Times New Roman"/>
          <w:lang w:val="en-US"/>
        </w:rPr>
        <w:t>ing author</w:t>
      </w:r>
    </w:p>
    <w:p w14:paraId="5149275D" w14:textId="77777777" w:rsidR="00DA6148" w:rsidRDefault="00DA6148" w:rsidP="00DA6148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E-mail</w:t>
      </w:r>
      <w:r w:rsidRPr="00EA1D74">
        <w:rPr>
          <w:rFonts w:ascii="Times New Roman" w:hAnsi="Times New Roman" w:cs="Times New Roman"/>
          <w:lang w:val="en-US"/>
        </w:rPr>
        <w:t xml:space="preserve">: </w:t>
      </w:r>
      <w:hyperlink r:id="rId4" w:history="1">
        <w:r w:rsidRPr="008454EF">
          <w:rPr>
            <w:rStyle w:val="Hyperlink"/>
            <w:rFonts w:ascii="Times New Roman" w:hAnsi="Times New Roman" w:cs="Times New Roman"/>
            <w:lang w:val="en-US"/>
          </w:rPr>
          <w:t>subram68@purdue.edu</w:t>
        </w:r>
      </w:hyperlink>
    </w:p>
    <w:p w14:paraId="424C7F48" w14:textId="77777777" w:rsidR="00DE43E4" w:rsidRDefault="00DE43E4">
      <w:pPr>
        <w:rPr>
          <w:rFonts w:ascii="Times New Roman" w:hAnsi="Times New Roman" w:cs="Times New Roman"/>
        </w:rPr>
      </w:pPr>
    </w:p>
    <w:p w14:paraId="3CFEFF9F" w14:textId="77777777" w:rsidR="00DE43E4" w:rsidRDefault="00DE43E4">
      <w:pPr>
        <w:rPr>
          <w:rFonts w:ascii="Times New Roman" w:hAnsi="Times New Roman" w:cs="Times New Roman"/>
        </w:rPr>
      </w:pPr>
    </w:p>
    <w:p w14:paraId="4F05C7FB" w14:textId="62012699" w:rsidR="00DE43E4" w:rsidRDefault="00DE43E4">
      <w:pPr>
        <w:rPr>
          <w:rFonts w:ascii="Times New Roman" w:hAnsi="Times New Roman" w:cs="Times New Roman"/>
        </w:rPr>
      </w:pPr>
    </w:p>
    <w:p w14:paraId="6132B963" w14:textId="71FEE3D4" w:rsidR="00984000" w:rsidRDefault="00984000">
      <w:pPr>
        <w:rPr>
          <w:rFonts w:ascii="Times New Roman" w:hAnsi="Times New Roman" w:cs="Times New Roman"/>
        </w:rPr>
      </w:pPr>
    </w:p>
    <w:p w14:paraId="5A772630" w14:textId="2800E81D" w:rsidR="00984000" w:rsidRDefault="00984000">
      <w:pPr>
        <w:rPr>
          <w:rFonts w:ascii="Times New Roman" w:hAnsi="Times New Roman" w:cs="Times New Roman"/>
        </w:rPr>
      </w:pPr>
    </w:p>
    <w:p w14:paraId="45D570DC" w14:textId="285776F9" w:rsidR="00984000" w:rsidRDefault="00984000">
      <w:pPr>
        <w:rPr>
          <w:rFonts w:ascii="Times New Roman" w:hAnsi="Times New Roman" w:cs="Times New Roman"/>
        </w:rPr>
      </w:pPr>
    </w:p>
    <w:p w14:paraId="3E7BFA23" w14:textId="3537D5BA" w:rsidR="00984000" w:rsidRDefault="00984000">
      <w:pPr>
        <w:rPr>
          <w:rFonts w:ascii="Times New Roman" w:hAnsi="Times New Roman" w:cs="Times New Roman"/>
        </w:rPr>
      </w:pPr>
    </w:p>
    <w:p w14:paraId="3A0EFF36" w14:textId="6C618EC2" w:rsidR="00984000" w:rsidRDefault="00984000">
      <w:pPr>
        <w:rPr>
          <w:rFonts w:ascii="Times New Roman" w:hAnsi="Times New Roman" w:cs="Times New Roman"/>
        </w:rPr>
      </w:pPr>
    </w:p>
    <w:p w14:paraId="75AEA800" w14:textId="48700E32" w:rsidR="00984000" w:rsidRDefault="00984000">
      <w:pPr>
        <w:rPr>
          <w:rFonts w:ascii="Times New Roman" w:hAnsi="Times New Roman" w:cs="Times New Roman"/>
        </w:rPr>
      </w:pPr>
    </w:p>
    <w:p w14:paraId="0DDD7A4B" w14:textId="04A958D4" w:rsidR="00984000" w:rsidRDefault="00984000">
      <w:pPr>
        <w:rPr>
          <w:rFonts w:ascii="Times New Roman" w:hAnsi="Times New Roman" w:cs="Times New Roman"/>
        </w:rPr>
      </w:pPr>
    </w:p>
    <w:p w14:paraId="6FC17EBA" w14:textId="77777777" w:rsidR="00984000" w:rsidRDefault="00984000">
      <w:pPr>
        <w:rPr>
          <w:rFonts w:ascii="Times New Roman" w:hAnsi="Times New Roman" w:cs="Times New Roman"/>
        </w:rPr>
      </w:pPr>
    </w:p>
    <w:p w14:paraId="78C6B4B7" w14:textId="77777777" w:rsidR="00B97DE9" w:rsidRPr="00EA1D74" w:rsidRDefault="00B97DE9" w:rsidP="00B97DE9">
      <w:pPr>
        <w:pStyle w:val="NoSpacing"/>
        <w:spacing w:line="360" w:lineRule="auto"/>
        <w:jc w:val="both"/>
        <w:rPr>
          <w:rFonts w:ascii="Times New Roman" w:hAnsi="Times New Roman" w:cs="Times New Roman"/>
        </w:rPr>
      </w:pPr>
      <w:r w:rsidRPr="002C6F6B"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5E08D7A" wp14:editId="02A044E9">
                <wp:simplePos x="0" y="0"/>
                <wp:positionH relativeFrom="column">
                  <wp:posOffset>0</wp:posOffset>
                </wp:positionH>
                <wp:positionV relativeFrom="paragraph">
                  <wp:posOffset>259080</wp:posOffset>
                </wp:positionV>
                <wp:extent cx="5918200" cy="1828800"/>
                <wp:effectExtent l="0" t="0" r="25400" b="27940"/>
                <wp:wrapSquare wrapText="bothSides"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820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4C37211" w14:textId="42F0AA99" w:rsidR="00B97DE9" w:rsidRPr="003A0B95" w:rsidRDefault="00B97DE9" w:rsidP="00B97DE9">
                            <w:pPr>
                              <w:pStyle w:val="NoSpacing"/>
                              <w:spacing w:line="360" w:lineRule="auto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bookmarkStart w:id="0" w:name="_Hlk131799616"/>
                            <w:bookmarkStart w:id="1" w:name="_Hlk131799617"/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Table S2. </w:t>
                            </w:r>
                            <w:r w:rsidR="000640E6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P</w:t>
                            </w:r>
                            <w:r w:rsidRPr="00224405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ercentage sequence identity of known and putative GDP-mannose transporters from different species of fungi </w:t>
                            </w:r>
                            <w:r w:rsidR="00841C5E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- alignment carried out using </w:t>
                            </w:r>
                            <w:proofErr w:type="spellStart"/>
                            <w:r w:rsidR="00841C5E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Clustal</w:t>
                            </w:r>
                            <w:proofErr w:type="spellEnd"/>
                            <w:r w:rsidR="00841C5E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Omega</w:t>
                            </w:r>
                            <w:r w:rsidRPr="00224405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.</w:t>
                            </w:r>
                            <w:bookmarkEnd w:id="0"/>
                            <w:bookmarkEnd w:id="1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5E08D7A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left:0;text-align:left;margin-left:0;margin-top:20.4pt;width:466pt;height:2in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" filled="f" strokeweight=".5pt">
                <v:textbox style="mso-fit-shape-to-text:t">
                  <w:txbxContent>
                    <w:p w14:paraId="14C37211" w14:textId="42F0AA99" w:rsidR="00B97DE9" w:rsidRPr="003A0B95" w:rsidRDefault="00B97DE9" w:rsidP="00B97DE9">
                      <w:pPr>
                        <w:pStyle w:val="NoSpacing"/>
                        <w:spacing w:line="360" w:lineRule="auto"/>
                        <w:jc w:val="both"/>
                        <w:rPr>
                          <w:rFonts w:ascii="Times New Roman" w:hAnsi="Times New Roman" w:cs="Times New Roman"/>
                        </w:rPr>
                      </w:pPr>
                      <w:bookmarkStart w:id="2" w:name="_Hlk131799616"/>
                      <w:bookmarkStart w:id="3" w:name="_Hlk131799617"/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Table S2. </w:t>
                      </w:r>
                      <w:r w:rsidR="000640E6">
                        <w:rPr>
                          <w:rFonts w:ascii="Times New Roman" w:hAnsi="Times New Roman" w:cs="Times New Roman"/>
                          <w:b/>
                          <w:bCs/>
                        </w:rPr>
                        <w:t>P</w:t>
                      </w:r>
                      <w:r w:rsidRPr="00224405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ercentage sequence identity of known and putative GDP-mannose transporters from different species of fungi </w:t>
                      </w:r>
                      <w:r w:rsidR="00841C5E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- alignment carried out using </w:t>
                      </w:r>
                      <w:proofErr w:type="spellStart"/>
                      <w:r w:rsidR="00841C5E">
                        <w:rPr>
                          <w:rFonts w:ascii="Times New Roman" w:hAnsi="Times New Roman" w:cs="Times New Roman"/>
                          <w:b/>
                          <w:bCs/>
                        </w:rPr>
                        <w:t>Clustal</w:t>
                      </w:r>
                      <w:proofErr w:type="spellEnd"/>
                      <w:r w:rsidR="00841C5E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Omega</w:t>
                      </w:r>
                      <w:r w:rsidRPr="00224405">
                        <w:rPr>
                          <w:rFonts w:ascii="Times New Roman" w:hAnsi="Times New Roman" w:cs="Times New Roman"/>
                          <w:b/>
                          <w:bCs/>
                        </w:rPr>
                        <w:t>.</w:t>
                      </w:r>
                      <w:bookmarkEnd w:id="2"/>
                      <w:bookmarkEnd w:id="3"/>
                    </w:p>
                  </w:txbxContent>
                </v:textbox>
                <w10:wrap type="square"/>
              </v:shape>
            </w:pict>
          </mc:Fallback>
        </mc:AlternateContent>
      </w:r>
    </w:p>
    <w:tbl>
      <w:tblPr>
        <w:tblW w:w="9313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30"/>
        <w:gridCol w:w="900"/>
        <w:gridCol w:w="900"/>
        <w:gridCol w:w="900"/>
        <w:gridCol w:w="720"/>
        <w:gridCol w:w="810"/>
        <w:gridCol w:w="767"/>
        <w:gridCol w:w="984"/>
        <w:gridCol w:w="871"/>
        <w:gridCol w:w="1031"/>
      </w:tblGrid>
      <w:tr w:rsidR="00B97DE9" w:rsidRPr="00EA1D74" w14:paraId="6729B68B" w14:textId="77777777" w:rsidTr="00D81907">
        <w:trPr>
          <w:trHeight w:val="21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0FBD20" w14:textId="77777777" w:rsidR="00B97DE9" w:rsidRPr="00D55D03" w:rsidRDefault="00B97DE9" w:rsidP="00D8190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" w:type="dxa"/>
              <w:bottom w:w="50" w:type="dxa"/>
              <w:right w:w="10" w:type="dxa"/>
            </w:tcMar>
            <w:vAlign w:val="center"/>
            <w:hideMark/>
          </w:tcPr>
          <w:p w14:paraId="48D75D26" w14:textId="77777777" w:rsidR="00B97DE9" w:rsidRPr="00D55D03" w:rsidRDefault="00B97DE9" w:rsidP="00D8190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D0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S. cerevisia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" w:type="dxa"/>
              <w:bottom w:w="50" w:type="dxa"/>
              <w:right w:w="10" w:type="dxa"/>
            </w:tcMar>
            <w:vAlign w:val="center"/>
            <w:hideMark/>
          </w:tcPr>
          <w:p w14:paraId="091D63A2" w14:textId="77777777" w:rsidR="00B97DE9" w:rsidRPr="00D55D03" w:rsidRDefault="00B97DE9" w:rsidP="00D8190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D0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C. albica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" w:type="dxa"/>
              <w:bottom w:w="50" w:type="dxa"/>
              <w:right w:w="10" w:type="dxa"/>
            </w:tcMar>
            <w:vAlign w:val="center"/>
            <w:hideMark/>
          </w:tcPr>
          <w:p w14:paraId="4783F5BF" w14:textId="77777777" w:rsidR="00B97DE9" w:rsidRPr="00D55D03" w:rsidRDefault="00B97DE9" w:rsidP="00D8190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D0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C. glabrata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" w:type="dxa"/>
              <w:bottom w:w="50" w:type="dxa"/>
              <w:right w:w="10" w:type="dxa"/>
            </w:tcMar>
            <w:vAlign w:val="center"/>
            <w:hideMark/>
          </w:tcPr>
          <w:p w14:paraId="2C778D8F" w14:textId="77777777" w:rsidR="00B97DE9" w:rsidRPr="00D55D03" w:rsidRDefault="00B97DE9" w:rsidP="00D8190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D0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S. pombe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" w:type="dxa"/>
              <w:bottom w:w="50" w:type="dxa"/>
              <w:right w:w="10" w:type="dxa"/>
            </w:tcMar>
            <w:vAlign w:val="center"/>
            <w:hideMark/>
          </w:tcPr>
          <w:p w14:paraId="017E7361" w14:textId="77777777" w:rsidR="00B97DE9" w:rsidRPr="00D55D03" w:rsidRDefault="00B97DE9" w:rsidP="00D8190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</w:pPr>
            <w:r w:rsidRPr="00D55D0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 xml:space="preserve">A. </w:t>
            </w:r>
          </w:p>
          <w:p w14:paraId="6B1D0E34" w14:textId="77777777" w:rsidR="00B97DE9" w:rsidRPr="00D55D03" w:rsidRDefault="00B97DE9" w:rsidP="00D8190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55D0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niger</w:t>
            </w:r>
            <w:proofErr w:type="spellEnd"/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" w:type="dxa"/>
              <w:bottom w:w="50" w:type="dxa"/>
              <w:right w:w="10" w:type="dxa"/>
            </w:tcMar>
            <w:vAlign w:val="center"/>
            <w:hideMark/>
          </w:tcPr>
          <w:p w14:paraId="54B6C30C" w14:textId="77777777" w:rsidR="00B97DE9" w:rsidRPr="00D55D03" w:rsidRDefault="00B97DE9" w:rsidP="00D8190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D0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 xml:space="preserve">N. </w:t>
            </w:r>
            <w:proofErr w:type="spellStart"/>
            <w:r w:rsidRPr="00D55D0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crassa</w:t>
            </w:r>
            <w:proofErr w:type="spellEnd"/>
          </w:p>
        </w:tc>
        <w:tc>
          <w:tcPr>
            <w:tcW w:w="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" w:type="dxa"/>
              <w:bottom w:w="50" w:type="dxa"/>
              <w:right w:w="10" w:type="dxa"/>
            </w:tcMar>
            <w:vAlign w:val="center"/>
            <w:hideMark/>
          </w:tcPr>
          <w:p w14:paraId="026586CB" w14:textId="77777777" w:rsidR="00B97DE9" w:rsidRPr="00D55D03" w:rsidRDefault="00B97DE9" w:rsidP="00D8190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D0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 xml:space="preserve">N. </w:t>
            </w:r>
            <w:proofErr w:type="spellStart"/>
            <w:r w:rsidRPr="00D55D0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fumigata</w:t>
            </w:r>
            <w:proofErr w:type="spellEnd"/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" w:type="dxa"/>
              <w:bottom w:w="50" w:type="dxa"/>
              <w:right w:w="10" w:type="dxa"/>
            </w:tcMar>
            <w:vAlign w:val="center"/>
            <w:hideMark/>
          </w:tcPr>
          <w:p w14:paraId="0BF0CEA6" w14:textId="77777777" w:rsidR="00B97DE9" w:rsidRPr="00D55D03" w:rsidRDefault="00B97DE9" w:rsidP="00D8190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D0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K. pastoris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" w:type="dxa"/>
              <w:bottom w:w="50" w:type="dxa"/>
              <w:right w:w="10" w:type="dxa"/>
            </w:tcMar>
            <w:vAlign w:val="center"/>
            <w:hideMark/>
          </w:tcPr>
          <w:p w14:paraId="303472ED" w14:textId="77777777" w:rsidR="00B97DE9" w:rsidRPr="00D55D03" w:rsidRDefault="00B97DE9" w:rsidP="00D8190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D0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 xml:space="preserve">C. </w:t>
            </w:r>
            <w:proofErr w:type="spellStart"/>
            <w:r w:rsidRPr="00D55D0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globosum</w:t>
            </w:r>
            <w:proofErr w:type="spellEnd"/>
          </w:p>
        </w:tc>
      </w:tr>
      <w:tr w:rsidR="00B97DE9" w:rsidRPr="00EA1D74" w14:paraId="3D2976A2" w14:textId="77777777" w:rsidTr="00D81907">
        <w:trPr>
          <w:trHeight w:val="21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4CD5E3" w14:textId="77777777" w:rsidR="00B97DE9" w:rsidRPr="00D55D03" w:rsidRDefault="00B97DE9" w:rsidP="00D81907">
            <w:pPr>
              <w:spacing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D0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 xml:space="preserve">C. </w:t>
            </w:r>
            <w:proofErr w:type="spellStart"/>
            <w:r w:rsidRPr="00D55D0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thermophilum</w:t>
            </w:r>
            <w:proofErr w:type="spellEnd"/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" w:type="dxa"/>
              <w:bottom w:w="50" w:type="dxa"/>
              <w:right w:w="10" w:type="dxa"/>
            </w:tcMar>
            <w:vAlign w:val="center"/>
            <w:hideMark/>
          </w:tcPr>
          <w:p w14:paraId="0CB65077" w14:textId="77777777" w:rsidR="00B97DE9" w:rsidRPr="000F4919" w:rsidRDefault="00B97DE9" w:rsidP="00D8190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491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3.6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39A764" w14:textId="77777777" w:rsidR="00B97DE9" w:rsidRPr="000F4919" w:rsidRDefault="00B97DE9" w:rsidP="00D8190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491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4.1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D79014" w14:textId="77777777" w:rsidR="00B97DE9" w:rsidRPr="000F4919" w:rsidRDefault="00B97DE9" w:rsidP="00D8190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491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5.9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BF268F" w14:textId="77777777" w:rsidR="00B97DE9" w:rsidRPr="000F4919" w:rsidRDefault="00B97DE9" w:rsidP="00D8190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491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9.5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3706E1" w14:textId="77777777" w:rsidR="00B97DE9" w:rsidRPr="000F4919" w:rsidRDefault="00B97DE9" w:rsidP="00D8190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491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1.56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0FB1CB" w14:textId="77777777" w:rsidR="00B97DE9" w:rsidRPr="000F4919" w:rsidRDefault="00B97DE9" w:rsidP="00D8190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491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7.75</w:t>
            </w:r>
          </w:p>
        </w:tc>
        <w:tc>
          <w:tcPr>
            <w:tcW w:w="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247A3C" w14:textId="77777777" w:rsidR="00B97DE9" w:rsidRPr="000F4919" w:rsidRDefault="00B97DE9" w:rsidP="00D8190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491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1.29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722031" w14:textId="77777777" w:rsidR="00B97DE9" w:rsidRPr="000F4919" w:rsidRDefault="00B97DE9" w:rsidP="00D8190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491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6.31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49F42E" w14:textId="77777777" w:rsidR="00B97DE9" w:rsidRPr="000F4919" w:rsidRDefault="00B97DE9" w:rsidP="00D8190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491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81.25</w:t>
            </w:r>
          </w:p>
        </w:tc>
      </w:tr>
      <w:tr w:rsidR="00B97DE9" w:rsidRPr="00EA1D74" w14:paraId="5EF50101" w14:textId="77777777" w:rsidTr="00D81907">
        <w:trPr>
          <w:trHeight w:val="21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" w:type="dxa"/>
              <w:bottom w:w="50" w:type="dxa"/>
              <w:right w:w="10" w:type="dxa"/>
            </w:tcMar>
            <w:vAlign w:val="center"/>
            <w:hideMark/>
          </w:tcPr>
          <w:p w14:paraId="7AB8EA4F" w14:textId="77777777" w:rsidR="00B97DE9" w:rsidRPr="00D55D03" w:rsidRDefault="00B97DE9" w:rsidP="00D81907">
            <w:pPr>
              <w:spacing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D0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S. cerevisia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01C127" w14:textId="77777777" w:rsidR="00B97DE9" w:rsidRPr="000F4919" w:rsidRDefault="00B97DE9" w:rsidP="00D8190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5BB0BD" w14:textId="77777777" w:rsidR="00B97DE9" w:rsidRPr="000F4919" w:rsidRDefault="00B97DE9" w:rsidP="00D8190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491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4.3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9805A5" w14:textId="77777777" w:rsidR="00B97DE9" w:rsidRPr="000F4919" w:rsidRDefault="00B97DE9" w:rsidP="00D8190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491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5.3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1D739D" w14:textId="77777777" w:rsidR="00B97DE9" w:rsidRPr="000F4919" w:rsidRDefault="00B97DE9" w:rsidP="00D8190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491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8.18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E944CB" w14:textId="77777777" w:rsidR="00B97DE9" w:rsidRPr="000F4919" w:rsidRDefault="00B97DE9" w:rsidP="00D8190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491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6.5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011C21" w14:textId="77777777" w:rsidR="00B97DE9" w:rsidRPr="000F4919" w:rsidRDefault="00B97DE9" w:rsidP="00D8190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491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4.19</w:t>
            </w:r>
          </w:p>
        </w:tc>
        <w:tc>
          <w:tcPr>
            <w:tcW w:w="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A0E58B" w14:textId="77777777" w:rsidR="00B97DE9" w:rsidRPr="000F4919" w:rsidRDefault="00B97DE9" w:rsidP="00D8190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491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7.83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92F13E" w14:textId="77777777" w:rsidR="00B97DE9" w:rsidRPr="000F4919" w:rsidRDefault="00B97DE9" w:rsidP="00D8190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491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3.44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3DB927" w14:textId="77777777" w:rsidR="00B97DE9" w:rsidRPr="000F4919" w:rsidRDefault="00B97DE9" w:rsidP="00D8190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491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4.03</w:t>
            </w:r>
          </w:p>
        </w:tc>
      </w:tr>
      <w:tr w:rsidR="00B97DE9" w:rsidRPr="00EA1D74" w14:paraId="5976B60A" w14:textId="77777777" w:rsidTr="00D81907">
        <w:trPr>
          <w:trHeight w:val="21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" w:type="dxa"/>
              <w:bottom w:w="50" w:type="dxa"/>
              <w:right w:w="10" w:type="dxa"/>
            </w:tcMar>
            <w:vAlign w:val="center"/>
            <w:hideMark/>
          </w:tcPr>
          <w:p w14:paraId="78347C85" w14:textId="77777777" w:rsidR="00B97DE9" w:rsidRPr="00D55D03" w:rsidRDefault="00B97DE9" w:rsidP="00D81907">
            <w:pPr>
              <w:spacing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D0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C. albica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99EF82" w14:textId="77777777" w:rsidR="00B97DE9" w:rsidRPr="000F4919" w:rsidRDefault="00B97DE9" w:rsidP="00D8190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8604FF" w14:textId="77777777" w:rsidR="00B97DE9" w:rsidRPr="000F4919" w:rsidRDefault="00B97DE9" w:rsidP="00D8190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7AA25F" w14:textId="77777777" w:rsidR="00B97DE9" w:rsidRPr="000F4919" w:rsidRDefault="00B97DE9" w:rsidP="00D8190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491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0.7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B3FA8A" w14:textId="77777777" w:rsidR="00B97DE9" w:rsidRPr="000F4919" w:rsidRDefault="00B97DE9" w:rsidP="00D8190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491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1.4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9F6CC7" w14:textId="77777777" w:rsidR="00B97DE9" w:rsidRPr="000F4919" w:rsidRDefault="00B97DE9" w:rsidP="00D8190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491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0.28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1CF6AC" w14:textId="77777777" w:rsidR="00B97DE9" w:rsidRPr="000F4919" w:rsidRDefault="00B97DE9" w:rsidP="00D8190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491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5.37</w:t>
            </w:r>
          </w:p>
        </w:tc>
        <w:tc>
          <w:tcPr>
            <w:tcW w:w="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2FD8EF" w14:textId="77777777" w:rsidR="00B97DE9" w:rsidRPr="000F4919" w:rsidRDefault="00B97DE9" w:rsidP="00D8190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491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1.52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A2285C" w14:textId="77777777" w:rsidR="00B97DE9" w:rsidRPr="000F4919" w:rsidRDefault="00B97DE9" w:rsidP="00D8190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491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1.04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F31B9B" w14:textId="77777777" w:rsidR="00B97DE9" w:rsidRPr="000F4919" w:rsidRDefault="00B97DE9" w:rsidP="00D8190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491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2.11</w:t>
            </w:r>
          </w:p>
        </w:tc>
      </w:tr>
      <w:tr w:rsidR="00B97DE9" w:rsidRPr="00EA1D74" w14:paraId="05B760DA" w14:textId="77777777" w:rsidTr="00D81907">
        <w:trPr>
          <w:trHeight w:val="21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" w:type="dxa"/>
              <w:bottom w:w="50" w:type="dxa"/>
              <w:right w:w="10" w:type="dxa"/>
            </w:tcMar>
            <w:vAlign w:val="center"/>
            <w:hideMark/>
          </w:tcPr>
          <w:p w14:paraId="3A328855" w14:textId="77777777" w:rsidR="00B97DE9" w:rsidRPr="00D55D03" w:rsidRDefault="00B97DE9" w:rsidP="00D81907">
            <w:pPr>
              <w:spacing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D0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C. glabrat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A4F188" w14:textId="77777777" w:rsidR="00B97DE9" w:rsidRPr="000F4919" w:rsidRDefault="00B97DE9" w:rsidP="00D8190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D2C147" w14:textId="77777777" w:rsidR="00B97DE9" w:rsidRPr="000F4919" w:rsidRDefault="00B97DE9" w:rsidP="00D8190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4D9695" w14:textId="77777777" w:rsidR="00B97DE9" w:rsidRPr="000F4919" w:rsidRDefault="00B97DE9" w:rsidP="00D8190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96D182" w14:textId="77777777" w:rsidR="00B97DE9" w:rsidRPr="000F4919" w:rsidRDefault="00B97DE9" w:rsidP="00D8190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491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5.9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F039F9" w14:textId="77777777" w:rsidR="00B97DE9" w:rsidRPr="000F4919" w:rsidRDefault="00B97DE9" w:rsidP="00D8190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491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4.66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ECE5D2" w14:textId="77777777" w:rsidR="00B97DE9" w:rsidRPr="000F4919" w:rsidRDefault="00B97DE9" w:rsidP="00D8190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491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3.87</w:t>
            </w:r>
          </w:p>
        </w:tc>
        <w:tc>
          <w:tcPr>
            <w:tcW w:w="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394D08" w14:textId="77777777" w:rsidR="00B97DE9" w:rsidRPr="000F4919" w:rsidRDefault="00B97DE9" w:rsidP="00D8190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491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5.73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4CF809" w14:textId="77777777" w:rsidR="00B97DE9" w:rsidRPr="000F4919" w:rsidRDefault="00B97DE9" w:rsidP="00D8190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491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9.74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D439BA" w14:textId="77777777" w:rsidR="00B97DE9" w:rsidRPr="000F4919" w:rsidRDefault="00B97DE9" w:rsidP="00D8190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491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5.11</w:t>
            </w:r>
          </w:p>
        </w:tc>
      </w:tr>
      <w:tr w:rsidR="00B97DE9" w:rsidRPr="00EA1D74" w14:paraId="6BA34519" w14:textId="77777777" w:rsidTr="00D81907">
        <w:trPr>
          <w:trHeight w:val="21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" w:type="dxa"/>
              <w:bottom w:w="50" w:type="dxa"/>
              <w:right w:w="10" w:type="dxa"/>
            </w:tcMar>
            <w:vAlign w:val="center"/>
            <w:hideMark/>
          </w:tcPr>
          <w:p w14:paraId="670B3B39" w14:textId="77777777" w:rsidR="00B97DE9" w:rsidRPr="00D55D03" w:rsidRDefault="00B97DE9" w:rsidP="00D81907">
            <w:pPr>
              <w:spacing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D0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S. pomb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EBE41B" w14:textId="77777777" w:rsidR="00B97DE9" w:rsidRPr="000F4919" w:rsidRDefault="00B97DE9" w:rsidP="00D8190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9AB6F3" w14:textId="77777777" w:rsidR="00B97DE9" w:rsidRPr="000F4919" w:rsidRDefault="00B97DE9" w:rsidP="00D8190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696BA2" w14:textId="77777777" w:rsidR="00B97DE9" w:rsidRPr="000F4919" w:rsidRDefault="00B97DE9" w:rsidP="00D8190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52FA25" w14:textId="77777777" w:rsidR="00B97DE9" w:rsidRPr="000F4919" w:rsidRDefault="00B97DE9" w:rsidP="00D8190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53448B" w14:textId="77777777" w:rsidR="00B97DE9" w:rsidRPr="000F4919" w:rsidRDefault="00B97DE9" w:rsidP="00D8190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491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5.6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795FF0" w14:textId="77777777" w:rsidR="00B97DE9" w:rsidRPr="000F4919" w:rsidRDefault="00B97DE9" w:rsidP="00D8190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491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8.82</w:t>
            </w:r>
          </w:p>
        </w:tc>
        <w:tc>
          <w:tcPr>
            <w:tcW w:w="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62530E" w14:textId="77777777" w:rsidR="00B97DE9" w:rsidRPr="000F4919" w:rsidRDefault="00B97DE9" w:rsidP="00D8190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491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7.06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1903E5" w14:textId="77777777" w:rsidR="00B97DE9" w:rsidRPr="000F4919" w:rsidRDefault="00B97DE9" w:rsidP="00D8190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491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1.42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B750CB" w14:textId="77777777" w:rsidR="00B97DE9" w:rsidRPr="000F4919" w:rsidRDefault="00B97DE9" w:rsidP="00D8190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491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8.65</w:t>
            </w:r>
          </w:p>
        </w:tc>
      </w:tr>
      <w:tr w:rsidR="00B97DE9" w:rsidRPr="00EA1D74" w14:paraId="34977B93" w14:textId="77777777" w:rsidTr="00D81907">
        <w:trPr>
          <w:trHeight w:val="21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" w:type="dxa"/>
              <w:bottom w:w="50" w:type="dxa"/>
              <w:right w:w="10" w:type="dxa"/>
            </w:tcMar>
            <w:vAlign w:val="center"/>
            <w:hideMark/>
          </w:tcPr>
          <w:p w14:paraId="719EC99D" w14:textId="77777777" w:rsidR="00B97DE9" w:rsidRPr="00D55D03" w:rsidRDefault="00B97DE9" w:rsidP="00D8190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55D0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D55D0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iger</w:t>
            </w:r>
            <w:proofErr w:type="spellEnd"/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A97DD9" w14:textId="77777777" w:rsidR="00B97DE9" w:rsidRPr="000F4919" w:rsidRDefault="00B97DE9" w:rsidP="00D8190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4DEABD" w14:textId="77777777" w:rsidR="00B97DE9" w:rsidRPr="000F4919" w:rsidRDefault="00B97DE9" w:rsidP="00D8190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3326B4" w14:textId="77777777" w:rsidR="00B97DE9" w:rsidRPr="000F4919" w:rsidRDefault="00B97DE9" w:rsidP="00D8190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60C39E" w14:textId="77777777" w:rsidR="00B97DE9" w:rsidRPr="000F4919" w:rsidRDefault="00B97DE9" w:rsidP="00D8190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3D8AE6" w14:textId="77777777" w:rsidR="00B97DE9" w:rsidRPr="000F4919" w:rsidRDefault="00B97DE9" w:rsidP="00D8190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064ED5" w14:textId="77777777" w:rsidR="00B97DE9" w:rsidRPr="000F4919" w:rsidRDefault="00B97DE9" w:rsidP="00D8190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491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0.9</w:t>
            </w:r>
          </w:p>
        </w:tc>
        <w:tc>
          <w:tcPr>
            <w:tcW w:w="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0AFA7A" w14:textId="77777777" w:rsidR="00B97DE9" w:rsidRPr="000F4919" w:rsidRDefault="00B97DE9" w:rsidP="00D8190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491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87.4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37DD87" w14:textId="77777777" w:rsidR="00B97DE9" w:rsidRPr="000F4919" w:rsidRDefault="00B97DE9" w:rsidP="00D8190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491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9.94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3A8F47" w14:textId="77777777" w:rsidR="00B97DE9" w:rsidRPr="000F4919" w:rsidRDefault="00B97DE9" w:rsidP="00D8190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491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0.21</w:t>
            </w:r>
          </w:p>
        </w:tc>
      </w:tr>
      <w:tr w:rsidR="00B97DE9" w:rsidRPr="00EA1D74" w14:paraId="4B76F42F" w14:textId="77777777" w:rsidTr="00D81907">
        <w:trPr>
          <w:trHeight w:val="21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" w:type="dxa"/>
              <w:bottom w:w="50" w:type="dxa"/>
              <w:right w:w="10" w:type="dxa"/>
            </w:tcMar>
            <w:vAlign w:val="center"/>
            <w:hideMark/>
          </w:tcPr>
          <w:p w14:paraId="326C75B8" w14:textId="77777777" w:rsidR="00B97DE9" w:rsidRPr="00D55D03" w:rsidRDefault="00B97DE9" w:rsidP="00D81907">
            <w:pPr>
              <w:spacing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D0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 xml:space="preserve">N. </w:t>
            </w:r>
            <w:proofErr w:type="spellStart"/>
            <w:r w:rsidRPr="00D55D0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crassa</w:t>
            </w:r>
            <w:proofErr w:type="spellEnd"/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ECD9FB" w14:textId="77777777" w:rsidR="00B97DE9" w:rsidRPr="000F4919" w:rsidRDefault="00B97DE9" w:rsidP="00D8190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732642" w14:textId="77777777" w:rsidR="00B97DE9" w:rsidRPr="000F4919" w:rsidRDefault="00B97DE9" w:rsidP="00D8190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8F9508" w14:textId="77777777" w:rsidR="00B97DE9" w:rsidRPr="000F4919" w:rsidRDefault="00B97DE9" w:rsidP="00D8190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5532B1" w14:textId="77777777" w:rsidR="00B97DE9" w:rsidRPr="000F4919" w:rsidRDefault="00B97DE9" w:rsidP="00D8190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868185" w14:textId="77777777" w:rsidR="00B97DE9" w:rsidRPr="000F4919" w:rsidRDefault="00B97DE9" w:rsidP="00D8190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23C79F" w14:textId="77777777" w:rsidR="00B97DE9" w:rsidRPr="000F4919" w:rsidRDefault="00B97DE9" w:rsidP="00D8190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AE05CA" w14:textId="77777777" w:rsidR="00B97DE9" w:rsidRPr="000F4919" w:rsidRDefault="00B97DE9" w:rsidP="00D8190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491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8.89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20E6EF" w14:textId="77777777" w:rsidR="00B97DE9" w:rsidRPr="000F4919" w:rsidRDefault="00B97DE9" w:rsidP="00D8190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491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5.96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481C6A" w14:textId="77777777" w:rsidR="00B97DE9" w:rsidRPr="000F4919" w:rsidRDefault="00B97DE9" w:rsidP="00D8190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491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6.41</w:t>
            </w:r>
          </w:p>
        </w:tc>
      </w:tr>
      <w:tr w:rsidR="00B97DE9" w:rsidRPr="00EA1D74" w14:paraId="78A6B746" w14:textId="77777777" w:rsidTr="00D81907">
        <w:trPr>
          <w:trHeight w:val="21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" w:type="dxa"/>
              <w:bottom w:w="50" w:type="dxa"/>
              <w:right w:w="10" w:type="dxa"/>
            </w:tcMar>
            <w:vAlign w:val="center"/>
            <w:hideMark/>
          </w:tcPr>
          <w:p w14:paraId="2D829B92" w14:textId="77777777" w:rsidR="00B97DE9" w:rsidRPr="00D55D03" w:rsidRDefault="00B97DE9" w:rsidP="00D81907">
            <w:pPr>
              <w:spacing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D0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 xml:space="preserve">N. </w:t>
            </w:r>
            <w:proofErr w:type="spellStart"/>
            <w:r w:rsidRPr="00D55D0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fumigata</w:t>
            </w:r>
            <w:proofErr w:type="spellEnd"/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970A7B" w14:textId="77777777" w:rsidR="00B97DE9" w:rsidRPr="000F4919" w:rsidRDefault="00B97DE9" w:rsidP="00D8190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79CD60" w14:textId="77777777" w:rsidR="00B97DE9" w:rsidRPr="000F4919" w:rsidRDefault="00B97DE9" w:rsidP="00D8190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C8BAA9" w14:textId="77777777" w:rsidR="00B97DE9" w:rsidRPr="000F4919" w:rsidRDefault="00B97DE9" w:rsidP="00D8190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ADB6B1" w14:textId="77777777" w:rsidR="00B97DE9" w:rsidRPr="000F4919" w:rsidRDefault="00B97DE9" w:rsidP="00D8190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468136" w14:textId="77777777" w:rsidR="00B97DE9" w:rsidRPr="000F4919" w:rsidRDefault="00B97DE9" w:rsidP="00D8190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D7D772" w14:textId="77777777" w:rsidR="00B97DE9" w:rsidRPr="000F4919" w:rsidRDefault="00B97DE9" w:rsidP="00D8190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7120A8" w14:textId="77777777" w:rsidR="00B97DE9" w:rsidRPr="000F4919" w:rsidRDefault="00B97DE9" w:rsidP="00D8190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FEAAC4" w14:textId="77777777" w:rsidR="00B97DE9" w:rsidRPr="000F4919" w:rsidRDefault="00B97DE9" w:rsidP="00D8190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491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1.28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EA03F6" w14:textId="77777777" w:rsidR="00B97DE9" w:rsidRPr="000F4919" w:rsidRDefault="00B97DE9" w:rsidP="00D8190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491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9.15</w:t>
            </w:r>
          </w:p>
        </w:tc>
      </w:tr>
      <w:tr w:rsidR="00B97DE9" w:rsidRPr="00EA1D74" w14:paraId="34A5C934" w14:textId="77777777" w:rsidTr="00D81907">
        <w:trPr>
          <w:trHeight w:val="21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" w:type="dxa"/>
              <w:bottom w:w="50" w:type="dxa"/>
              <w:right w:w="10" w:type="dxa"/>
            </w:tcMar>
            <w:vAlign w:val="center"/>
            <w:hideMark/>
          </w:tcPr>
          <w:p w14:paraId="2ED20080" w14:textId="77777777" w:rsidR="00B97DE9" w:rsidRPr="00D55D03" w:rsidRDefault="00B97DE9" w:rsidP="00D81907">
            <w:pPr>
              <w:spacing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D0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K. pastori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6A02F2" w14:textId="77777777" w:rsidR="00B97DE9" w:rsidRPr="000F4919" w:rsidRDefault="00B97DE9" w:rsidP="00D8190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FFCC98" w14:textId="77777777" w:rsidR="00B97DE9" w:rsidRPr="000F4919" w:rsidRDefault="00B97DE9" w:rsidP="00D8190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588C0E" w14:textId="77777777" w:rsidR="00B97DE9" w:rsidRPr="000F4919" w:rsidRDefault="00B97DE9" w:rsidP="00D8190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01CEB4" w14:textId="77777777" w:rsidR="00B97DE9" w:rsidRPr="000F4919" w:rsidRDefault="00B97DE9" w:rsidP="00D8190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63A329" w14:textId="77777777" w:rsidR="00B97DE9" w:rsidRPr="000F4919" w:rsidRDefault="00B97DE9" w:rsidP="00D8190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773895" w14:textId="77777777" w:rsidR="00B97DE9" w:rsidRPr="000F4919" w:rsidRDefault="00B97DE9" w:rsidP="00D8190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C27A0E" w14:textId="77777777" w:rsidR="00B97DE9" w:rsidRPr="000F4919" w:rsidRDefault="00B97DE9" w:rsidP="00D8190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D14155" w14:textId="77777777" w:rsidR="00B97DE9" w:rsidRPr="000F4919" w:rsidRDefault="00B97DE9" w:rsidP="00D8190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C40FFB" w14:textId="77777777" w:rsidR="00B97DE9" w:rsidRPr="000F4919" w:rsidRDefault="00B97DE9" w:rsidP="00D8190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491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5.79</w:t>
            </w:r>
          </w:p>
        </w:tc>
      </w:tr>
    </w:tbl>
    <w:p w14:paraId="5724B27F" w14:textId="77777777" w:rsidR="00B97DE9" w:rsidRPr="00EA1D74" w:rsidRDefault="00B97DE9" w:rsidP="00B97DE9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0B842719" w14:textId="29EF8B8B" w:rsidR="00B97DE9" w:rsidRDefault="00B97DE9"/>
    <w:p w14:paraId="65C9162E" w14:textId="77777777" w:rsidR="00B97DE9" w:rsidRDefault="00B97DE9"/>
    <w:sectPr w:rsidR="00B97DE9" w:rsidSect="00B670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altName w:val="Nirmala UI"/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D7A"/>
    <w:rsid w:val="000640E6"/>
    <w:rsid w:val="002B7EDB"/>
    <w:rsid w:val="00660D7A"/>
    <w:rsid w:val="006B7CBE"/>
    <w:rsid w:val="006F66C5"/>
    <w:rsid w:val="00762148"/>
    <w:rsid w:val="00841C5E"/>
    <w:rsid w:val="008D1DEB"/>
    <w:rsid w:val="00945413"/>
    <w:rsid w:val="00984000"/>
    <w:rsid w:val="00A914FA"/>
    <w:rsid w:val="00B670B0"/>
    <w:rsid w:val="00B97DE9"/>
    <w:rsid w:val="00CF1B7A"/>
    <w:rsid w:val="00DA6148"/>
    <w:rsid w:val="00DE43E4"/>
    <w:rsid w:val="00F968B5"/>
    <w:rsid w:val="00FF1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45185"/>
  <w15:chartTrackingRefBased/>
  <w15:docId w15:val="{899521B7-E1CC-BC40-B583-4F8D9E6D8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97DE9"/>
    <w:rPr>
      <w:lang w:val="en-IN"/>
    </w:rPr>
  </w:style>
  <w:style w:type="table" w:styleId="TableGrid">
    <w:name w:val="Table Grid"/>
    <w:basedOn w:val="TableNormal"/>
    <w:uiPriority w:val="39"/>
    <w:rsid w:val="00B97DE9"/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97DE9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styleId="Hyperlink">
    <w:name w:val="Hyperlink"/>
    <w:basedOn w:val="DefaultParagraphFont"/>
    <w:uiPriority w:val="99"/>
    <w:unhideWhenUsed/>
    <w:rsid w:val="00DE43E4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0640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ubram68@purdue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1</Words>
  <Characters>137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ramanian, Ramaswamy</dc:creator>
  <cp:keywords/>
  <dc:description/>
  <cp:lastModifiedBy>Thambra Rajan Premageetha, Gowtham</cp:lastModifiedBy>
  <cp:revision>2</cp:revision>
  <cp:lastPrinted>2023-01-11T15:38:00Z</cp:lastPrinted>
  <dcterms:created xsi:type="dcterms:W3CDTF">2023-04-08T08:44:00Z</dcterms:created>
  <dcterms:modified xsi:type="dcterms:W3CDTF">2023-04-08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44bd30-2ed7-4c9d-9d12-46200872a97b_Enabled">
    <vt:lpwstr>true</vt:lpwstr>
  </property>
  <property fmtid="{D5CDD505-2E9C-101B-9397-08002B2CF9AE}" pid="3" name="MSIP_Label_4044bd30-2ed7-4c9d-9d12-46200872a97b_SetDate">
    <vt:lpwstr>2023-01-09T19:53:03Z</vt:lpwstr>
  </property>
  <property fmtid="{D5CDD505-2E9C-101B-9397-08002B2CF9AE}" pid="4" name="MSIP_Label_4044bd30-2ed7-4c9d-9d12-46200872a97b_Method">
    <vt:lpwstr>Standard</vt:lpwstr>
  </property>
  <property fmtid="{D5CDD505-2E9C-101B-9397-08002B2CF9AE}" pid="5" name="MSIP_Label_4044bd30-2ed7-4c9d-9d12-46200872a97b_Name">
    <vt:lpwstr>defa4170-0d19-0005-0004-bc88714345d2</vt:lpwstr>
  </property>
  <property fmtid="{D5CDD505-2E9C-101B-9397-08002B2CF9AE}" pid="6" name="MSIP_Label_4044bd30-2ed7-4c9d-9d12-46200872a97b_SiteId">
    <vt:lpwstr>4130bd39-7c53-419c-b1e5-8758d6d63f21</vt:lpwstr>
  </property>
  <property fmtid="{D5CDD505-2E9C-101B-9397-08002B2CF9AE}" pid="7" name="MSIP_Label_4044bd30-2ed7-4c9d-9d12-46200872a97b_ActionId">
    <vt:lpwstr>34ada592-62ca-4b57-8fdf-cda96ff7634b</vt:lpwstr>
  </property>
  <property fmtid="{D5CDD505-2E9C-101B-9397-08002B2CF9AE}" pid="8" name="MSIP_Label_4044bd30-2ed7-4c9d-9d12-46200872a97b_ContentBits">
    <vt:lpwstr>0</vt:lpwstr>
  </property>
  <property fmtid="{D5CDD505-2E9C-101B-9397-08002B2CF9AE}" pid="9" name="GrammarlyDocumentId">
    <vt:lpwstr>7ac6498d9b7ce1f393a787b20d89ed76c312cb231cca2837504ec1eb54dc009c</vt:lpwstr>
  </property>
</Properties>
</file>